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49E" w:rsidRDefault="00A3049E" w:rsidP="00A304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9112032"/>
      <w:bookmarkStart w:id="1" w:name="_Hlk139109126"/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381625" cy="2447925"/>
            <wp:effectExtent l="0" t="0" r="9525" b="0"/>
            <wp:docPr id="3" name="Picture 3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49E" w:rsidRDefault="00A3049E" w:rsidP="00A3049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52565124"/>
      <w:bookmarkStart w:id="3" w:name="_Hlk153341636"/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>: CONSORT flow diagram for the study.</w:t>
      </w:r>
      <w:bookmarkEnd w:id="2"/>
    </w:p>
    <w:bookmarkEnd w:id="3"/>
    <w:p w:rsidR="00A3049E" w:rsidRDefault="00A3049E" w:rsidP="00A3049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3049E" w:rsidRDefault="00A3049E" w:rsidP="00A3049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6648450" cy="3581400"/>
            <wp:effectExtent l="0" t="0" r="0" b="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49E" w:rsidRDefault="00A3049E" w:rsidP="00A3049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>
        <w:rPr>
          <w:rFonts w:ascii="Times New Roman" w:hAnsi="Times New Roman" w:cs="Times New Roman"/>
          <w:sz w:val="24"/>
          <w:szCs w:val="24"/>
        </w:rPr>
        <w:t>: Patient response towards their pathology report between the standard and the PCR group. There were no statistically significant differences between groups.</w:t>
      </w:r>
    </w:p>
    <w:p w:rsidR="00A3049E" w:rsidRDefault="00A3049E" w:rsidP="00A3049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3049E" w:rsidRDefault="00A3049E" w:rsidP="00A3049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049E" w:rsidRDefault="00A3049E" w:rsidP="00A3049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6705600" cy="86010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0" cy="860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</w:t>
      </w:r>
      <w:r>
        <w:rPr>
          <w:rFonts w:ascii="Times New Roman" w:hAnsi="Times New Roman" w:cs="Times New Roman"/>
          <w:sz w:val="24"/>
          <w:szCs w:val="24"/>
        </w:rPr>
        <w:t>: Patient knowledge questionnaire.</w:t>
      </w:r>
      <w:bookmarkEnd w:id="0"/>
      <w:bookmarkEnd w:id="1"/>
    </w:p>
    <w:p w:rsidR="00384F3A" w:rsidRDefault="00384F3A">
      <w:bookmarkStart w:id="4" w:name="_GoBack"/>
      <w:bookmarkEnd w:id="4"/>
    </w:p>
    <w:sectPr w:rsidR="00384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49E"/>
    <w:rsid w:val="00267A52"/>
    <w:rsid w:val="00384F3A"/>
    <w:rsid w:val="00A3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196378-EA78-4EE0-9FF9-C22E421FF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49E"/>
    <w:pPr>
      <w:spacing w:line="25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049E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40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e Tuayon</dc:creator>
  <cp:keywords/>
  <dc:description/>
  <cp:lastModifiedBy>Erica Mae Tuayon</cp:lastModifiedBy>
  <cp:revision>1</cp:revision>
  <dcterms:created xsi:type="dcterms:W3CDTF">2024-01-04T20:04:00Z</dcterms:created>
  <dcterms:modified xsi:type="dcterms:W3CDTF">2024-01-04T20:04:00Z</dcterms:modified>
</cp:coreProperties>
</file>